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B58" w:rsidRPr="00220B58" w:rsidRDefault="00220B58" w:rsidP="00220B58">
      <w:pPr>
        <w:pStyle w:val="NormalWeb"/>
        <w:spacing w:before="0" w:beforeAutospacing="0" w:after="0" w:afterAutospacing="0" w:line="360" w:lineRule="auto"/>
        <w:textAlignment w:val="baseline"/>
        <w:rPr>
          <w:b/>
          <w:sz w:val="26"/>
          <w:szCs w:val="26"/>
        </w:rPr>
      </w:pPr>
      <w:r w:rsidRPr="00220B58">
        <w:rPr>
          <w:b/>
          <w:sz w:val="26"/>
          <w:szCs w:val="26"/>
        </w:rPr>
        <w:t>Supporting Information</w:t>
      </w:r>
      <w:r>
        <w:rPr>
          <w:b/>
          <w:sz w:val="26"/>
          <w:szCs w:val="26"/>
        </w:rPr>
        <w:t xml:space="preserve"> for ‘</w:t>
      </w:r>
      <w:r w:rsidRPr="00220B58">
        <w:rPr>
          <w:b/>
          <w:color w:val="333333"/>
          <w:sz w:val="26"/>
          <w:szCs w:val="26"/>
        </w:rPr>
        <w:t>Resolving Conflicts between Agriculture and the Natural Environment</w:t>
      </w:r>
      <w:r>
        <w:rPr>
          <w:b/>
          <w:color w:val="333333"/>
          <w:sz w:val="26"/>
          <w:szCs w:val="26"/>
        </w:rPr>
        <w:t>’</w:t>
      </w:r>
    </w:p>
    <w:p w:rsidR="00220B58" w:rsidRPr="000306DB" w:rsidRDefault="00220B58" w:rsidP="00220B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06DB">
        <w:rPr>
          <w:rFonts w:ascii="Times New Roman" w:hAnsi="Times New Roman" w:cs="Times New Roman"/>
          <w:sz w:val="24"/>
          <w:szCs w:val="24"/>
        </w:rPr>
        <w:t>Andrew J. Tanentzap, Anthony Lamb, Susan Walker, Andrew Farmer</w:t>
      </w:r>
    </w:p>
    <w:p w:rsidR="008F68BF" w:rsidRDefault="00220B58" w:rsidP="008F68BF">
      <w:pPr>
        <w:pStyle w:val="NormalWeb"/>
        <w:spacing w:before="0" w:beforeAutospacing="0" w:afterLines="120" w:after="288" w:afterAutospacing="0" w:line="360" w:lineRule="auto"/>
        <w:textAlignment w:val="baseline"/>
      </w:pPr>
      <w:r>
        <w:rPr>
          <w:b/>
        </w:rPr>
        <w:br/>
      </w:r>
    </w:p>
    <w:p w:rsidR="001B19B1" w:rsidRPr="001D35F0" w:rsidRDefault="001B19B1" w:rsidP="007C1D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19B1">
        <w:rPr>
          <w:noProof/>
          <w:lang w:eastAsia="en-GB"/>
        </w:rPr>
        <w:drawing>
          <wp:inline distT="0" distB="0" distL="0" distR="0" wp14:anchorId="4D24E8D9" wp14:editId="1C05AA6C">
            <wp:extent cx="5633741" cy="3204376"/>
            <wp:effectExtent l="19050" t="0" r="5059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604" cy="322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9B1" w:rsidRDefault="001B19B1" w:rsidP="00225C7A">
      <w:pPr>
        <w:spacing w:after="0" w:line="360" w:lineRule="auto"/>
        <w:sectPr w:rsidR="001B19B1" w:rsidSect="001B19B1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225C7A" w:rsidRDefault="00225C7A" w:rsidP="00225C7A">
      <w:pPr>
        <w:spacing w:after="0" w:line="360" w:lineRule="auto"/>
      </w:pPr>
      <w:r w:rsidRPr="00225C7A">
        <w:rPr>
          <w:noProof/>
          <w:lang w:eastAsia="en-GB"/>
        </w:rPr>
        <w:lastRenderedPageBreak/>
        <w:drawing>
          <wp:inline distT="0" distB="0" distL="0" distR="0">
            <wp:extent cx="7514889" cy="2441359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842" cy="24419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5C7A" w:rsidRPr="00EC546F" w:rsidRDefault="00220B58" w:rsidP="00EC546F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20B58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225C7A" w:rsidRPr="00220B58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220B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5C7A" w:rsidRPr="00220B58">
        <w:rPr>
          <w:rFonts w:ascii="Times New Roman" w:hAnsi="Times New Roman" w:cs="Times New Roman"/>
          <w:b/>
          <w:sz w:val="24"/>
          <w:szCs w:val="24"/>
        </w:rPr>
        <w:t>Correspondence between the OECD PSE database and WTO notifications</w:t>
      </w:r>
      <w:r w:rsidRPr="00220B5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Points are </w:t>
      </w:r>
      <w:r w:rsidR="00225C7A">
        <w:rPr>
          <w:rFonts w:ascii="Times New Roman" w:hAnsi="Times New Roman" w:cs="Times New Roman"/>
          <w:sz w:val="24"/>
          <w:szCs w:val="24"/>
        </w:rPr>
        <w:t xml:space="preserve">country-level estimates of: (A) support for agri-environmental schemes (AES); (B) total producer support (PS); and (C) value of production (VOP).  Estimates are reported in a mixture of local currencies and US dollars, depending on country.  </w:t>
      </w:r>
      <w:r w:rsidR="00225C7A" w:rsidRPr="007D2930">
        <w:rPr>
          <w:rFonts w:ascii="Times New Roman" w:hAnsi="Times New Roman" w:cs="Times New Roman"/>
          <w:i/>
          <w:sz w:val="24"/>
          <w:szCs w:val="24"/>
        </w:rPr>
        <w:t>n</w:t>
      </w:r>
      <w:r w:rsidR="00225C7A">
        <w:rPr>
          <w:rFonts w:ascii="Times New Roman" w:hAnsi="Times New Roman" w:cs="Times New Roman"/>
          <w:sz w:val="24"/>
          <w:szCs w:val="24"/>
        </w:rPr>
        <w:t xml:space="preserve"> = 12 countries, except for (B), where the Ukraine is omitted because PS is negative due to the way in which market price support is calculated (see Text S1).</w:t>
      </w:r>
    </w:p>
    <w:sectPr w:rsidR="00225C7A" w:rsidRPr="00EC546F" w:rsidSect="001B19B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053" w:rsidRDefault="00385053" w:rsidP="00EC546F">
      <w:pPr>
        <w:spacing w:after="0" w:line="240" w:lineRule="auto"/>
      </w:pPr>
      <w:r>
        <w:separator/>
      </w:r>
    </w:p>
  </w:endnote>
  <w:endnote w:type="continuationSeparator" w:id="0">
    <w:p w:rsidR="00385053" w:rsidRDefault="00385053" w:rsidP="00EC5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73401"/>
      <w:docPartObj>
        <w:docPartGallery w:val="Page Numbers (Bottom of Page)"/>
        <w:docPartUnique/>
      </w:docPartObj>
    </w:sdtPr>
    <w:sdtEndPr/>
    <w:sdtContent>
      <w:p w:rsidR="00EC546F" w:rsidRDefault="00037A58">
        <w:pPr>
          <w:pStyle w:val="Footer"/>
          <w:jc w:val="right"/>
        </w:pPr>
        <w:r w:rsidRPr="00EC546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C546F" w:rsidRPr="00EC546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C546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52F09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C546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EC546F" w:rsidRDefault="00EC54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053" w:rsidRDefault="00385053" w:rsidP="00EC546F">
      <w:pPr>
        <w:spacing w:after="0" w:line="240" w:lineRule="auto"/>
      </w:pPr>
      <w:r>
        <w:separator/>
      </w:r>
    </w:p>
  </w:footnote>
  <w:footnote w:type="continuationSeparator" w:id="0">
    <w:p w:rsidR="00385053" w:rsidRDefault="00385053" w:rsidP="00EC5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60584"/>
    <w:multiLevelType w:val="hybridMultilevel"/>
    <w:tmpl w:val="CC02F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A6FDA"/>
    <w:multiLevelType w:val="hybridMultilevel"/>
    <w:tmpl w:val="CC02F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720"/>
    <w:rsid w:val="00037A58"/>
    <w:rsid w:val="000A171F"/>
    <w:rsid w:val="000D253C"/>
    <w:rsid w:val="00125EF9"/>
    <w:rsid w:val="001A7B7E"/>
    <w:rsid w:val="001B19B1"/>
    <w:rsid w:val="001D35F0"/>
    <w:rsid w:val="00220B58"/>
    <w:rsid w:val="00225C7A"/>
    <w:rsid w:val="002472F0"/>
    <w:rsid w:val="00280389"/>
    <w:rsid w:val="002A4FB4"/>
    <w:rsid w:val="00377334"/>
    <w:rsid w:val="00385053"/>
    <w:rsid w:val="003D0D47"/>
    <w:rsid w:val="00427120"/>
    <w:rsid w:val="00452F09"/>
    <w:rsid w:val="00502FCC"/>
    <w:rsid w:val="005359D1"/>
    <w:rsid w:val="0056121A"/>
    <w:rsid w:val="00561334"/>
    <w:rsid w:val="00590505"/>
    <w:rsid w:val="006114C8"/>
    <w:rsid w:val="00673D0F"/>
    <w:rsid w:val="006B3CEE"/>
    <w:rsid w:val="006F6720"/>
    <w:rsid w:val="007C1D55"/>
    <w:rsid w:val="00856689"/>
    <w:rsid w:val="008E1038"/>
    <w:rsid w:val="008F68BF"/>
    <w:rsid w:val="00963332"/>
    <w:rsid w:val="0098715E"/>
    <w:rsid w:val="009A692F"/>
    <w:rsid w:val="009C163A"/>
    <w:rsid w:val="009F3696"/>
    <w:rsid w:val="009F683E"/>
    <w:rsid w:val="00A14409"/>
    <w:rsid w:val="00A44905"/>
    <w:rsid w:val="00A515B6"/>
    <w:rsid w:val="00B064E4"/>
    <w:rsid w:val="00B15840"/>
    <w:rsid w:val="00B557BF"/>
    <w:rsid w:val="00CE5BAF"/>
    <w:rsid w:val="00CE7D20"/>
    <w:rsid w:val="00D21D90"/>
    <w:rsid w:val="00D52C9F"/>
    <w:rsid w:val="00D83C5C"/>
    <w:rsid w:val="00DA1862"/>
    <w:rsid w:val="00DA7510"/>
    <w:rsid w:val="00DC27F1"/>
    <w:rsid w:val="00DD03F5"/>
    <w:rsid w:val="00DE23FB"/>
    <w:rsid w:val="00DF1FEC"/>
    <w:rsid w:val="00E10922"/>
    <w:rsid w:val="00E242A6"/>
    <w:rsid w:val="00E87535"/>
    <w:rsid w:val="00E915F1"/>
    <w:rsid w:val="00EC546F"/>
    <w:rsid w:val="00EF331D"/>
    <w:rsid w:val="00F10A93"/>
    <w:rsid w:val="00F31251"/>
    <w:rsid w:val="00FA4730"/>
    <w:rsid w:val="00FC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3B86D2-E3F8-41E8-8845-343633F4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6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72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F6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7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68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C5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C546F"/>
  </w:style>
  <w:style w:type="paragraph" w:styleId="Footer">
    <w:name w:val="footer"/>
    <w:basedOn w:val="Normal"/>
    <w:link w:val="FooterChar"/>
    <w:uiPriority w:val="99"/>
    <w:unhideWhenUsed/>
    <w:rsid w:val="00EC5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46F"/>
  </w:style>
  <w:style w:type="character" w:styleId="CommentReference">
    <w:name w:val="annotation reference"/>
    <w:basedOn w:val="DefaultParagraphFont"/>
    <w:uiPriority w:val="99"/>
    <w:semiHidden/>
    <w:unhideWhenUsed/>
    <w:rsid w:val="002472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2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C1D55"/>
    <w:rPr>
      <w:color w:val="0000FF"/>
      <w:u w:val="single"/>
    </w:rPr>
  </w:style>
  <w:style w:type="paragraph" w:styleId="Revision">
    <w:name w:val="Revision"/>
    <w:hidden/>
    <w:uiPriority w:val="99"/>
    <w:semiHidden/>
    <w:rsid w:val="007C1D5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D35F0"/>
  </w:style>
  <w:style w:type="paragraph" w:styleId="HTMLPreformatted">
    <w:name w:val="HTML Preformatted"/>
    <w:basedOn w:val="Normal"/>
    <w:link w:val="HTMLPreformattedChar"/>
    <w:uiPriority w:val="99"/>
    <w:unhideWhenUsed/>
    <w:rsid w:val="00220B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0B58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9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9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191C5-5326-41EB-BC75-8998093CC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Tanentzap</dc:creator>
  <cp:lastModifiedBy>Claire Hill</cp:lastModifiedBy>
  <cp:revision>3</cp:revision>
  <dcterms:created xsi:type="dcterms:W3CDTF">2015-07-23T14:14:00Z</dcterms:created>
  <dcterms:modified xsi:type="dcterms:W3CDTF">2015-07-29T14:26:00Z</dcterms:modified>
</cp:coreProperties>
</file>